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bookmarkStart w:id="2" w:name="_GoBack"/>
      <w:r>
        <w:rPr>
          <w:rFonts w:ascii="Times New Roman" w:hAnsi="Times New Roman" w:cs="Times New Roman"/>
          <w:sz w:val="18"/>
          <w:szCs w:val="18"/>
        </w:rPr>
        <w:t>Univariate and multivariate analyses of OS in the neoadjuvant radiotherapy group and the only surgery group for T1-3N+M0 PDAC patients</w:t>
      </w:r>
      <w:bookmarkEnd w:id="2"/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5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1134"/>
        <w:gridCol w:w="1134"/>
        <w:gridCol w:w="1134"/>
        <w:gridCol w:w="993"/>
        <w:gridCol w:w="992"/>
        <w:gridCol w:w="113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4111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5785032"/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402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8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4-1.24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8-1.21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4-1.30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2-1.63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5-2.10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 reco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8-1.13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5-1.27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Body Tai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8-0.73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Oth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1-0.95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6-3.61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5-4.09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8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18-4.82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7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6-5.79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5-2.27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8-3.02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0-1.47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0-1.65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2-1.32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5801487"/>
            <w:r>
              <w:rPr>
                <w:rFonts w:ascii="Times New Roman" w:hAnsi="Times New Roman" w:cs="Times New Roman"/>
                <w:sz w:val="18"/>
                <w:szCs w:val="18"/>
              </w:rPr>
              <w:t>Treatment method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Only surgery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686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Neoadjuvant radiotherapy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1-0.94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-0.86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onal nodes examin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B28"/>
    <w:rsid w:val="000A2C85"/>
    <w:rsid w:val="00253983"/>
    <w:rsid w:val="00342C9F"/>
    <w:rsid w:val="004D76E0"/>
    <w:rsid w:val="006E31DC"/>
    <w:rsid w:val="00A14CD2"/>
    <w:rsid w:val="00B55B28"/>
    <w:rsid w:val="00BF3060"/>
    <w:rsid w:val="00E84159"/>
    <w:rsid w:val="00F315B8"/>
    <w:rsid w:val="7B7E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2</Words>
  <Characters>1728</Characters>
  <Lines>14</Lines>
  <Paragraphs>4</Paragraphs>
  <TotalTime>31</TotalTime>
  <ScaleCrop>false</ScaleCrop>
  <LinksUpToDate>false</LinksUpToDate>
  <CharactersWithSpaces>2026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1:56:00Z</dcterms:created>
  <dc:creator>王 丹</dc:creator>
  <cp:lastModifiedBy>王丹</cp:lastModifiedBy>
  <dcterms:modified xsi:type="dcterms:W3CDTF">2020-04-26T12:29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